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91855" w14:textId="77777777" w:rsidR="006C6532" w:rsidRPr="00283925" w:rsidRDefault="006C6532" w:rsidP="006C6532">
      <w:pPr>
        <w:widowControl/>
        <w:jc w:val="left"/>
        <w:rPr>
          <w:rFonts w:ascii="Arial" w:eastAsia="等线 Light" w:hAnsi="Arial" w:cs="Arial"/>
          <w:b/>
          <w:bCs/>
          <w:color w:val="000000" w:themeColor="text1"/>
          <w:sz w:val="24"/>
          <w:szCs w:val="32"/>
        </w:rPr>
      </w:pPr>
      <w:r w:rsidRPr="00283925">
        <w:rPr>
          <w:rFonts w:ascii="Arial" w:eastAsia="等线 Light" w:hAnsi="Arial" w:cs="Arial"/>
          <w:b/>
          <w:bCs/>
          <w:color w:val="000000" w:themeColor="text1"/>
          <w:sz w:val="24"/>
          <w:szCs w:val="32"/>
        </w:rPr>
        <w:t>S1</w:t>
      </w:r>
      <w:r w:rsidRPr="00283925">
        <w:rPr>
          <w:rFonts w:ascii="Arial" w:eastAsia="等线 Light" w:hAnsi="Arial" w:cs="Arial" w:hint="eastAsia"/>
          <w:b/>
          <w:bCs/>
          <w:color w:val="000000" w:themeColor="text1"/>
          <w:sz w:val="24"/>
          <w:szCs w:val="32"/>
        </w:rPr>
        <w:t xml:space="preserve"> </w:t>
      </w:r>
      <w:r w:rsidRPr="00283925">
        <w:rPr>
          <w:rFonts w:ascii="Arial" w:eastAsia="等线 Light" w:hAnsi="Arial" w:cs="Arial"/>
          <w:b/>
          <w:bCs/>
          <w:color w:val="000000" w:themeColor="text1"/>
          <w:sz w:val="24"/>
          <w:szCs w:val="32"/>
        </w:rPr>
        <w:t xml:space="preserve">Table </w:t>
      </w:r>
      <w:r w:rsidRPr="00283925">
        <w:rPr>
          <w:rFonts w:ascii="Arial" w:eastAsia="等线 Light" w:hAnsi="Arial" w:cs="Arial"/>
          <w:bCs/>
          <w:color w:val="000000" w:themeColor="text1"/>
          <w:sz w:val="24"/>
          <w:szCs w:val="32"/>
        </w:rPr>
        <w:t>Bacterial strains and plasmids used in this study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44"/>
        <w:gridCol w:w="4394"/>
        <w:gridCol w:w="1560"/>
      </w:tblGrid>
      <w:tr w:rsidR="006C6532" w:rsidRPr="00283925" w14:paraId="48A5CE86" w14:textId="77777777" w:rsidTr="001B74E6">
        <w:trPr>
          <w:trHeight w:val="189"/>
          <w:jc w:val="center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E7686B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b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bCs/>
                <w:color w:val="000000" w:themeColor="text1"/>
                <w:sz w:val="24"/>
                <w:szCs w:val="24"/>
              </w:rPr>
              <w:t>Strains/plasmids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9DAE4F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b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34D395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b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bCs/>
                <w:color w:val="000000" w:themeColor="text1"/>
                <w:sz w:val="24"/>
                <w:szCs w:val="24"/>
              </w:rPr>
              <w:t>Origins</w:t>
            </w:r>
          </w:p>
        </w:tc>
      </w:tr>
      <w:tr w:rsidR="006C6532" w:rsidRPr="00283925" w14:paraId="7FA448FE" w14:textId="77777777" w:rsidTr="001B74E6">
        <w:trPr>
          <w:trHeight w:val="318"/>
          <w:jc w:val="center"/>
        </w:trPr>
        <w:tc>
          <w:tcPr>
            <w:tcW w:w="9498" w:type="dxa"/>
            <w:gridSpan w:val="3"/>
            <w:tcBorders>
              <w:top w:val="single" w:sz="8" w:space="0" w:color="auto"/>
            </w:tcBorders>
            <w:vAlign w:val="center"/>
          </w:tcPr>
          <w:p w14:paraId="1BF0CAE4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bCs/>
                <w:color w:val="000000" w:themeColor="text1"/>
                <w:sz w:val="24"/>
                <w:szCs w:val="24"/>
              </w:rPr>
            </w:pPr>
            <w:r w:rsidRPr="006C6532">
              <w:rPr>
                <w:rFonts w:ascii="Arial" w:eastAsia="等线 Light" w:hAnsi="Arial" w:cs="Arial"/>
                <w:bCs/>
                <w:color w:val="000000" w:themeColor="text1"/>
                <w:sz w:val="24"/>
                <w:szCs w:val="24"/>
                <w:highlight w:val="lightGray"/>
              </w:rPr>
              <w:t>Strains</w:t>
            </w:r>
          </w:p>
        </w:tc>
      </w:tr>
      <w:tr w:rsidR="006C6532" w:rsidRPr="00283925" w14:paraId="497A9AF6" w14:textId="77777777" w:rsidTr="001B74E6">
        <w:trPr>
          <w:trHeight w:val="318"/>
          <w:jc w:val="center"/>
        </w:trPr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5C913301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DH5α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vAlign w:val="center"/>
          </w:tcPr>
          <w:p w14:paraId="495E9B95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A cloning host of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 xml:space="preserve"> E. coli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4D838463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Lab stock</w:t>
            </w:r>
          </w:p>
        </w:tc>
      </w:tr>
      <w:tr w:rsidR="006C6532" w:rsidRPr="00283925" w14:paraId="17FB8649" w14:textId="77777777" w:rsidTr="001B74E6">
        <w:trPr>
          <w:trHeight w:val="31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F97B6C4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STL9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A4B7084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  <w:lang w:eastAsia="zh-CN"/>
              </w:rPr>
              <w:t>T</w:t>
            </w:r>
            <w:r w:rsidRPr="00283925">
              <w:rPr>
                <w:rFonts w:ascii="Arial" w:eastAsia="等线 Light" w:hAnsi="Arial" w:cs="Arial" w:hint="eastAsia"/>
                <w:color w:val="000000" w:themeColor="text1"/>
                <w:sz w:val="24"/>
                <w:szCs w:val="24"/>
                <w:lang w:eastAsia="zh-CN"/>
              </w:rPr>
              <w:t>he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bioC</w:t>
            </w:r>
            <w:proofErr w:type="spellEnd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 xml:space="preserve"> deletion mutant of 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 xml:space="preserve">. 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coli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 xml:space="preserve"> MG1655 strain (</w:t>
            </w:r>
            <w:proofErr w:type="spell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Δ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bioC</w:t>
            </w:r>
            <w:proofErr w:type="spellEnd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B2866C6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Lab stock</w:t>
            </w:r>
          </w:p>
        </w:tc>
      </w:tr>
      <w:tr w:rsidR="006C6532" w:rsidRPr="00283925" w14:paraId="1734C71D" w14:textId="77777777" w:rsidTr="001B74E6">
        <w:trPr>
          <w:trHeight w:val="31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75B5585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FYJ54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5EC8F3A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DK574, a holo-ACP producing stra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3FA1F4" w14:textId="79FE91C8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 xml:space="preserve">Lab stock </w:t>
            </w:r>
          </w:p>
        </w:tc>
      </w:tr>
      <w:tr w:rsidR="006C6532" w:rsidRPr="00283925" w14:paraId="611C57B5" w14:textId="77777777" w:rsidTr="001B74E6">
        <w:trPr>
          <w:trHeight w:val="90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EC76339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FYJ58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22366AAF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BL21(DE3) carrying pET28</w:t>
            </w:r>
            <w:proofErr w:type="gram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a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aasS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CA78169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Lab stock</w:t>
            </w:r>
          </w:p>
        </w:tc>
      </w:tr>
      <w:tr w:rsidR="006C6532" w:rsidRPr="00283925" w14:paraId="6B9F581E" w14:textId="77777777" w:rsidTr="001B74E6">
        <w:trPr>
          <w:trHeight w:val="31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75DAE4C" w14:textId="77777777" w:rsidR="006C6532" w:rsidRPr="00283925" w:rsidRDefault="006C6532" w:rsidP="001B74E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hAnsi="Arial" w:cs="Arial"/>
                <w:color w:val="000000" w:themeColor="text1"/>
                <w:sz w:val="24"/>
                <w:szCs w:val="24"/>
              </w:rPr>
              <w:t>FYJ600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FF45087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STL96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MG1655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Δ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bioC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 carrying pET21a-</w:t>
            </w:r>
            <w:proofErr w:type="gram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rmpA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aasS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AC250B7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Lab stock</w:t>
            </w:r>
          </w:p>
        </w:tc>
      </w:tr>
      <w:tr w:rsidR="006C6532" w:rsidRPr="00283925" w14:paraId="3805CA48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B04565B" w14:textId="77777777" w:rsidR="006C6532" w:rsidRPr="00283925" w:rsidRDefault="006C6532" w:rsidP="001B74E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hAnsi="Arial" w:cs="Arial"/>
                <w:color w:val="000000" w:themeColor="text1"/>
                <w:sz w:val="24"/>
                <w:szCs w:val="24"/>
              </w:rPr>
              <w:t>FYJ122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5071CAC8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STL96(MG1655,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Δ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bioC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 carrying pET21a-</w:t>
            </w:r>
            <w:proofErr w:type="gram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rmpA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D411A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87D3FCF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6C6532" w:rsidRPr="00283925" w14:paraId="3D76499A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12DFD14" w14:textId="77777777" w:rsidR="006C6532" w:rsidRPr="00283925" w:rsidRDefault="006C6532" w:rsidP="001B74E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hAnsi="Arial" w:cs="Arial"/>
                <w:color w:val="000000" w:themeColor="text1"/>
                <w:sz w:val="24"/>
                <w:szCs w:val="24"/>
              </w:rPr>
              <w:t>FYJ123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6C52C8B2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STL96(MG1655,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Δ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bioC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 carrying pET21a-</w:t>
            </w:r>
            <w:proofErr w:type="gram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rmpA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D426A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EEA4C1A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6C6532" w:rsidRPr="00283925" w14:paraId="360B8916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DF26FB5" w14:textId="77777777" w:rsidR="006C6532" w:rsidRPr="00283925" w:rsidRDefault="006C6532" w:rsidP="001B74E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hAnsi="Arial" w:cs="Arial"/>
                <w:color w:val="000000" w:themeColor="text1"/>
                <w:sz w:val="24"/>
                <w:szCs w:val="24"/>
              </w:rPr>
              <w:t>FYJ123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58B47FFE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STL96(MG1655,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Δ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bioC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 carrying pET21a-</w:t>
            </w:r>
            <w:proofErr w:type="gram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rmpA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K432A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F9F1C40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6C6532" w:rsidRPr="00283925" w14:paraId="640332EE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396CF8E" w14:textId="77777777" w:rsidR="006C6532" w:rsidRPr="00283925" w:rsidRDefault="006C6532" w:rsidP="001B74E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hAnsi="Arial" w:cs="Arial"/>
                <w:color w:val="000000" w:themeColor="text1"/>
                <w:sz w:val="24"/>
                <w:szCs w:val="24"/>
              </w:rPr>
              <w:t>FYJ123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BA56E1F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BL21(DE3) carrying</w:t>
            </w:r>
          </w:p>
          <w:p w14:paraId="147E9F10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ET28</w:t>
            </w:r>
            <w:proofErr w:type="gram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a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D411A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8A8EFC5" w14:textId="77777777" w:rsidR="006C6532" w:rsidRPr="00283925" w:rsidRDefault="006C6532" w:rsidP="001B74E6">
            <w:pPr>
              <w:jc w:val="left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6C6532" w:rsidRPr="00283925" w14:paraId="72D1D3A1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9C5B08C" w14:textId="77777777" w:rsidR="006C6532" w:rsidRPr="00283925" w:rsidRDefault="006C6532" w:rsidP="001B74E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hAnsi="Arial" w:cs="Arial"/>
                <w:color w:val="000000" w:themeColor="text1"/>
                <w:sz w:val="24"/>
                <w:szCs w:val="24"/>
              </w:rPr>
              <w:t>FYJ123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6012CDC3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BL21(DE3) carrying</w:t>
            </w:r>
          </w:p>
          <w:p w14:paraId="4C6CA90D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ET28</w:t>
            </w:r>
            <w:proofErr w:type="gram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a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R426A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F9E312F" w14:textId="77777777" w:rsidR="006C6532" w:rsidRPr="00283925" w:rsidRDefault="006C6532" w:rsidP="001B74E6">
            <w:pPr>
              <w:jc w:val="left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6C6532" w:rsidRPr="00283925" w14:paraId="76ABE2D2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6B0B58E" w14:textId="77777777" w:rsidR="006C6532" w:rsidRPr="00283925" w:rsidRDefault="006C6532" w:rsidP="001B74E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hAnsi="Arial" w:cs="Arial"/>
                <w:color w:val="000000" w:themeColor="text1"/>
                <w:sz w:val="24"/>
                <w:szCs w:val="24"/>
              </w:rPr>
              <w:t>FYJ1234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4320257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BL21(DE3) carrying pET28</w:t>
            </w:r>
            <w:proofErr w:type="gram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a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K432A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D90CA41" w14:textId="77777777" w:rsidR="006C6532" w:rsidRPr="00283925" w:rsidRDefault="006C6532" w:rsidP="001B74E6">
            <w:pPr>
              <w:jc w:val="left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6C6532" w:rsidRPr="00283925" w14:paraId="448121F9" w14:textId="77777777" w:rsidTr="001B74E6">
        <w:trPr>
          <w:trHeight w:val="176"/>
          <w:jc w:val="center"/>
        </w:trPr>
        <w:tc>
          <w:tcPr>
            <w:tcW w:w="9498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298FDF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6C6532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  <w:highlight w:val="lightGray"/>
              </w:rPr>
              <w:t>Plasmids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C6532" w:rsidRPr="00283925" w14:paraId="5415F5ED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9011DA2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pET28a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2ADA90F7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 xml:space="preserve">The T7 promoter-driven expression vector, </w:t>
            </w:r>
            <w:proofErr w:type="spell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Km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DF827A7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Novagen</w:t>
            </w:r>
            <w:proofErr w:type="spellEnd"/>
          </w:p>
        </w:tc>
      </w:tr>
      <w:tr w:rsidR="006C6532" w:rsidRPr="00283925" w14:paraId="1142B790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9887124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ET28</w:t>
            </w:r>
            <w:proofErr w:type="gram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a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aasS</w:t>
            </w:r>
            <w:proofErr w:type="spellEnd"/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2696F6F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ET28a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 xml:space="preserve"> carrying </w:t>
            </w:r>
            <w:proofErr w:type="spellStart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Km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1E4CABF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Lab stock</w:t>
            </w:r>
          </w:p>
        </w:tc>
      </w:tr>
      <w:tr w:rsidR="006C6532" w:rsidRPr="00283925" w14:paraId="3F4D2B68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788CF4D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pET28</w:t>
            </w:r>
            <w:proofErr w:type="gram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a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D411A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66859B75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pET28a 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carrying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the </w:t>
            </w:r>
            <w:proofErr w:type="spellStart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D411A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) mutant,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Km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EA9B338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6C6532" w:rsidRPr="00283925" w14:paraId="227E4C23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E871A3D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pET28</w:t>
            </w:r>
            <w:proofErr w:type="gram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a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R426A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0064763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pET28a 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carrying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the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R426A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) mutant,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Km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BED87C4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6C6532" w:rsidRPr="00283925" w14:paraId="71852487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23B9DB3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pET28</w:t>
            </w:r>
            <w:proofErr w:type="gram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a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K432A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241DC4B4" w14:textId="77777777" w:rsidR="006C6532" w:rsidRPr="00283925" w:rsidRDefault="006C6532" w:rsidP="001B74E6">
            <w:pPr>
              <w:jc w:val="left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pET28a 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carrying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the </w:t>
            </w:r>
            <w:proofErr w:type="spellStart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(K432A) mutant,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Km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50FFDB7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6C6532" w:rsidRPr="00283925" w14:paraId="496D9D4A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BD74116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ET21a-P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rmpA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2BE8AE27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The </w:t>
            </w:r>
            <w:proofErr w:type="spellStart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rmpA</w:t>
            </w:r>
            <w:proofErr w:type="spell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promoter-driven expression vector,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Amp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86DDABF" w14:textId="3565AEDA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Lab stock</w:t>
            </w:r>
          </w:p>
        </w:tc>
      </w:tr>
      <w:tr w:rsidR="006C6532" w:rsidRPr="00283925" w14:paraId="5624F46A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D37F9CD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ET21a-</w:t>
            </w:r>
            <w:proofErr w:type="gram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rmpA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aasS</w:t>
            </w:r>
            <w:proofErr w:type="spellEnd"/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776DFC0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The pET21a-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rmpA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 xml:space="preserve"> vector carrying </w:t>
            </w:r>
            <w:proofErr w:type="spellStart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Amp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6729E04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Lab stock</w:t>
            </w:r>
          </w:p>
        </w:tc>
      </w:tr>
      <w:tr w:rsidR="006C6532" w:rsidRPr="00283925" w14:paraId="7E276D80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2C1751A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pET21a-</w:t>
            </w:r>
            <w:proofErr w:type="gram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rmpA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D411A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2B6442F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The pET21a-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rmpA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 xml:space="preserve"> vector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encod</w:t>
            </w:r>
            <w:r w:rsidRPr="00283925">
              <w:rPr>
                <w:rFonts w:ascii="Arial" w:eastAsia="等线 Light" w:hAnsi="Arial" w:cs="Arial" w:hint="eastAsia"/>
                <w:iCs/>
                <w:color w:val="000000" w:themeColor="text1"/>
                <w:sz w:val="24"/>
                <w:szCs w:val="24"/>
                <w:lang w:eastAsia="zh-CN"/>
              </w:rPr>
              <w:t>ing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the </w:t>
            </w:r>
            <w:proofErr w:type="spellStart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D411A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) mutant,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Amp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5627B78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6C6532" w:rsidRPr="00283925" w14:paraId="45FEA768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9A0CF92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pET21a-</w:t>
            </w:r>
            <w:proofErr w:type="gram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rmpA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R426A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947E87C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The pET21a-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rmpA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 xml:space="preserve"> vector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expressing the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R426A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) mutant,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Amp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6AEABB9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6C6532" w:rsidRPr="00283925" w14:paraId="792F0818" w14:textId="77777777" w:rsidTr="001B74E6">
        <w:trPr>
          <w:trHeight w:val="176"/>
          <w:jc w:val="center"/>
        </w:trPr>
        <w:tc>
          <w:tcPr>
            <w:tcW w:w="3544" w:type="dxa"/>
            <w:tcBorders>
              <w:top w:val="nil"/>
              <w:bottom w:val="single" w:sz="8" w:space="0" w:color="auto"/>
            </w:tcBorders>
            <w:vAlign w:val="center"/>
          </w:tcPr>
          <w:p w14:paraId="55691A65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pET21a-</w:t>
            </w:r>
            <w:proofErr w:type="gram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rmpA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(K432A)</w:t>
            </w:r>
          </w:p>
        </w:tc>
        <w:tc>
          <w:tcPr>
            <w:tcW w:w="4394" w:type="dxa"/>
            <w:tcBorders>
              <w:top w:val="nil"/>
              <w:bottom w:val="single" w:sz="8" w:space="0" w:color="auto"/>
            </w:tcBorders>
            <w:vAlign w:val="center"/>
          </w:tcPr>
          <w:p w14:paraId="3C2677D2" w14:textId="77777777" w:rsidR="006C6532" w:rsidRPr="00283925" w:rsidRDefault="006C6532" w:rsidP="001B74E6">
            <w:pPr>
              <w:jc w:val="left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The pET21a-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rmpA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 xml:space="preserve"> vector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encoding the </w:t>
            </w:r>
            <w:proofErr w:type="spellStart"/>
            <w:r w:rsidRPr="00283925">
              <w:rPr>
                <w:rFonts w:ascii="Arial" w:eastAsia="等线 Light" w:hAnsi="Arial" w:cs="Arial"/>
                <w:i/>
                <w:iCs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(K432A) mutant,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Amp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vAlign w:val="center"/>
          </w:tcPr>
          <w:p w14:paraId="2ACF990B" w14:textId="77777777" w:rsidR="006C6532" w:rsidRPr="00283925" w:rsidRDefault="006C6532" w:rsidP="001B74E6">
            <w:pPr>
              <w:pStyle w:val="a3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This work</w:t>
            </w:r>
          </w:p>
        </w:tc>
      </w:tr>
    </w:tbl>
    <w:p w14:paraId="7427E083" w14:textId="3D15957C" w:rsidR="00482929" w:rsidRDefault="00482929"/>
    <w:sectPr w:rsidR="00482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CFDDF4" w14:textId="77777777" w:rsidR="007F4E11" w:rsidRDefault="007F4E11" w:rsidP="003A51B6">
      <w:r>
        <w:separator/>
      </w:r>
    </w:p>
  </w:endnote>
  <w:endnote w:type="continuationSeparator" w:id="0">
    <w:p w14:paraId="457A91E7" w14:textId="77777777" w:rsidR="007F4E11" w:rsidRDefault="007F4E11" w:rsidP="003A5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740D9B" w14:textId="77777777" w:rsidR="007F4E11" w:rsidRDefault="007F4E11" w:rsidP="003A51B6">
      <w:r>
        <w:separator/>
      </w:r>
    </w:p>
  </w:footnote>
  <w:footnote w:type="continuationSeparator" w:id="0">
    <w:p w14:paraId="3EE59C17" w14:textId="77777777" w:rsidR="007F4E11" w:rsidRDefault="007F4E11" w:rsidP="003A5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532"/>
    <w:rsid w:val="00200C97"/>
    <w:rsid w:val="003A51B6"/>
    <w:rsid w:val="00482929"/>
    <w:rsid w:val="006C6532"/>
    <w:rsid w:val="007F4E11"/>
    <w:rsid w:val="009942AA"/>
    <w:rsid w:val="009F19D4"/>
    <w:rsid w:val="00B9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8E9B8"/>
  <w15:chartTrackingRefBased/>
  <w15:docId w15:val="{0E1E9261-DABC-45D9-9908-D2ABDDF6D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65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6C6532"/>
    <w:rPr>
      <w:rFonts w:ascii="等线" w:eastAsia="等线" w:hAnsi="等线" w:cs="Times New Roman"/>
      <w:kern w:val="0"/>
      <w:sz w:val="22"/>
      <w:lang w:eastAsia="en-US"/>
    </w:rPr>
  </w:style>
  <w:style w:type="character" w:customStyle="1" w:styleId="a4">
    <w:name w:val="无间隔 字符"/>
    <w:link w:val="a3"/>
    <w:uiPriority w:val="1"/>
    <w:rsid w:val="006C6532"/>
    <w:rPr>
      <w:rFonts w:ascii="等线" w:eastAsia="等线" w:hAnsi="等线" w:cs="Times New Roman"/>
      <w:kern w:val="0"/>
      <w:sz w:val="22"/>
      <w:lang w:eastAsia="en-US"/>
    </w:rPr>
  </w:style>
  <w:style w:type="paragraph" w:styleId="a5">
    <w:name w:val="header"/>
    <w:basedOn w:val="a"/>
    <w:link w:val="a6"/>
    <w:uiPriority w:val="99"/>
    <w:unhideWhenUsed/>
    <w:rsid w:val="003A51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A51B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A5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A51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jun Feng</dc:creator>
  <cp:keywords/>
  <dc:description/>
  <cp:lastModifiedBy>Youjun Feng</cp:lastModifiedBy>
  <cp:revision>2</cp:revision>
  <dcterms:created xsi:type="dcterms:W3CDTF">2024-06-28T12:41:00Z</dcterms:created>
  <dcterms:modified xsi:type="dcterms:W3CDTF">2024-06-28T12:41:00Z</dcterms:modified>
</cp:coreProperties>
</file>